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515"/>
        <w:gridCol w:w="1515"/>
        <w:gridCol w:w="1515"/>
        <w:gridCol w:w="1515"/>
      </w:tblGrid>
      <w:tr w:rsidR="004759A6" w14:paraId="7FACE368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AEEF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60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E54F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Precipitation (mm) in preceding months</w:t>
            </w:r>
          </w:p>
        </w:tc>
      </w:tr>
      <w:tr w:rsidR="004759A6" w14:paraId="27DB9DBC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1993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it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DB90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 xml:space="preserve">3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283D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268A0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B25D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2</w:t>
            </w:r>
          </w:p>
        </w:tc>
      </w:tr>
      <w:tr w:rsidR="004759A6" w14:paraId="6C476C94" w14:textId="77777777" w:rsidTr="00DF65A2">
        <w:trPr>
          <w:trHeight w:val="485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0A31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CBED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4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F993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9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31E7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31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38EC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72</w:t>
            </w:r>
          </w:p>
        </w:tc>
      </w:tr>
      <w:tr w:rsidR="004759A6" w14:paraId="220F4523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6879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DA36E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4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372A7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17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3348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60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2DFF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93</w:t>
            </w:r>
          </w:p>
        </w:tc>
      </w:tr>
      <w:tr w:rsidR="004759A6" w14:paraId="4DFE9066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1DB8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E9B2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E20EF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6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77C5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11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9FA7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1</w:t>
            </w:r>
          </w:p>
        </w:tc>
      </w:tr>
      <w:tr w:rsidR="004759A6" w14:paraId="1F69388E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84E1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6DD3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6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196F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8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92BE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2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2737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6</w:t>
            </w:r>
          </w:p>
        </w:tc>
      </w:tr>
      <w:tr w:rsidR="004759A6" w14:paraId="74645997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B75AE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62BD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5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ADEC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36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1898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5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3B3D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20</w:t>
            </w:r>
          </w:p>
        </w:tc>
      </w:tr>
      <w:tr w:rsidR="004759A6" w14:paraId="43D41C9C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EC2B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0045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7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17F5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58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D104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99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7D71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62</w:t>
            </w:r>
          </w:p>
        </w:tc>
      </w:tr>
      <w:tr w:rsidR="004759A6" w14:paraId="4483FBA5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A6E3B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393F2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4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5B78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4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4D90C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6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75BA7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39</w:t>
            </w:r>
          </w:p>
        </w:tc>
      </w:tr>
      <w:tr w:rsidR="004759A6" w14:paraId="4160E7DF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CB07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761B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4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A3E1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4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BFD0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6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5691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39</w:t>
            </w:r>
          </w:p>
        </w:tc>
      </w:tr>
      <w:tr w:rsidR="004759A6" w14:paraId="4E00C328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C1EC4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52D5B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C1F8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66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30CA1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9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458B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486</w:t>
            </w:r>
          </w:p>
        </w:tc>
      </w:tr>
      <w:tr w:rsidR="004759A6" w14:paraId="5A2BDF85" w14:textId="77777777" w:rsidTr="00DF65A2">
        <w:trPr>
          <w:trHeight w:val="485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B152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</w:t>
            </w:r>
          </w:p>
        </w:tc>
        <w:tc>
          <w:tcPr>
            <w:tcW w:w="151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E5DD3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</w:t>
            </w:r>
          </w:p>
        </w:tc>
        <w:tc>
          <w:tcPr>
            <w:tcW w:w="151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229F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15</w:t>
            </w:r>
          </w:p>
        </w:tc>
        <w:tc>
          <w:tcPr>
            <w:tcW w:w="151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05BB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43</w:t>
            </w:r>
          </w:p>
        </w:tc>
        <w:tc>
          <w:tcPr>
            <w:tcW w:w="151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93D9" w14:textId="77777777" w:rsidR="004759A6" w:rsidRDefault="004759A6" w:rsidP="00DF6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62</w:t>
            </w:r>
          </w:p>
        </w:tc>
      </w:tr>
    </w:tbl>
    <w:p w14:paraId="10D2B724" w14:textId="2C080B68" w:rsidR="00271526" w:rsidRDefault="00271526"/>
    <w:sectPr w:rsidR="00271526" w:rsidSect="00475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A6"/>
    <w:rsid w:val="00271526"/>
    <w:rsid w:val="0047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B5C916"/>
  <w15:chartTrackingRefBased/>
  <w15:docId w15:val="{1E844693-BA9E-4B10-839A-0799EE67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9A6"/>
    <w:pPr>
      <w:spacing w:after="0" w:line="276" w:lineRule="auto"/>
    </w:pPr>
    <w:rPr>
      <w:rFonts w:ascii="Arial" w:eastAsia="Arial" w:hAnsi="Arial" w:cs="Arial"/>
      <w:kern w:val="0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35DB3436520C43BDB048478DE2F47B" ma:contentTypeVersion="10" ma:contentTypeDescription="Create a new document." ma:contentTypeScope="" ma:versionID="e0e4de876c36be93b6d08e387bc8eb4a">
  <xsd:schema xmlns:xsd="http://www.w3.org/2001/XMLSchema" xmlns:xs="http://www.w3.org/2001/XMLSchema" xmlns:p="http://schemas.microsoft.com/office/2006/metadata/properties" xmlns:ns3="b4a5088c-0270-4823-abbc-3b317f5b67df" targetNamespace="http://schemas.microsoft.com/office/2006/metadata/properties" ma:root="true" ma:fieldsID="d4d4760b092b553354f62de607109a78" ns3:_="">
    <xsd:import namespace="b4a5088c-0270-4823-abbc-3b317f5b67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a5088c-0270-4823-abbc-3b317f5b67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a5088c-0270-4823-abbc-3b317f5b67df" xsi:nil="true"/>
  </documentManagement>
</p:properties>
</file>

<file path=customXml/itemProps1.xml><?xml version="1.0" encoding="utf-8"?>
<ds:datastoreItem xmlns:ds="http://schemas.openxmlformats.org/officeDocument/2006/customXml" ds:itemID="{88C57868-D992-4ECD-997C-916CA0D6C2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a5088c-0270-4823-abbc-3b317f5b67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916755-4E60-4689-9524-F784189E72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3CABB1-D156-4414-8D33-5700EA14D472}">
  <ds:schemaRefs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b4a5088c-0270-4823-abbc-3b317f5b67df"/>
    <ds:schemaRef ds:uri="http://www.w3.org/XML/1998/namespace"/>
    <ds:schemaRef ds:uri="http://purl.org/dc/elements/1.1/"/>
    <ds:schemaRef ds:uri="http://schemas.microsoft.com/office/2006/documentManagement/typ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wett, Alec (Mr) (Summerstrand Campus South)</dc:creator>
  <cp:keywords/>
  <dc:description/>
  <cp:lastModifiedBy>Blewett, Alec (Mr) (Summerstrand Campus South)</cp:lastModifiedBy>
  <cp:revision>2</cp:revision>
  <dcterms:created xsi:type="dcterms:W3CDTF">2024-04-02T09:36:00Z</dcterms:created>
  <dcterms:modified xsi:type="dcterms:W3CDTF">2024-04-0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35DB3436520C43BDB048478DE2F47B</vt:lpwstr>
  </property>
</Properties>
</file>